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C7B65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b/>
          <w:sz w:val="24"/>
          <w:szCs w:val="24"/>
        </w:rPr>
      </w:pPr>
      <w:r w:rsidRPr="00A74C18">
        <w:rPr>
          <w:rFonts w:ascii="Calibri" w:eastAsia="Calibri" w:hAnsi="Calibri" w:cs="Calibri"/>
          <w:b/>
          <w:sz w:val="24"/>
          <w:szCs w:val="24"/>
        </w:rPr>
        <w:t>APPENDIX B</w:t>
      </w:r>
    </w:p>
    <w:p w14:paraId="0DF68086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See below for the full Medline on Ovid search strategy run on 27/9/2021.</w:t>
      </w:r>
    </w:p>
    <w:p w14:paraId="44AD5C50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Ovid MEDLINE(R) and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Epu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 xml:space="preserve"> Ahead of Print, In-Process, In-Data-Review &amp; Other</w:t>
      </w:r>
    </w:p>
    <w:p w14:paraId="49BB356A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Non-Indexed Citations, Daily and Versions(R) &lt;1946 to September 27, 2021&gt;</w:t>
      </w:r>
    </w:p>
    <w:p w14:paraId="2DFD00DF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1 motor neuron disease*.ti,ab.</w:t>
      </w:r>
    </w:p>
    <w:p w14:paraId="5E172AED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2 motor neurone disease*.ti,ab.</w:t>
      </w:r>
    </w:p>
    <w:p w14:paraId="39D69D9D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3 MND.ti,ab.</w:t>
      </w:r>
    </w:p>
    <w:p w14:paraId="79696FDE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4 exp Motor Neuron Disease/</w:t>
      </w:r>
    </w:p>
    <w:p w14:paraId="5CF57DB3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5 Amyotrophic lateral sclerosis.ti,ab.</w:t>
      </w:r>
    </w:p>
    <w:p w14:paraId="50E42527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6 ALS.ti,ab.</w:t>
      </w:r>
    </w:p>
    <w:p w14:paraId="5B721CF0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7 exp Amyotrophic Lateral Sclerosis/</w:t>
      </w:r>
    </w:p>
    <w:p w14:paraId="43CCFFE0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8 Lou Gehrig* disease*.ti,ab.</w:t>
      </w:r>
    </w:p>
    <w:p w14:paraId="2A81024D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9 Progressive bulbar pals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32421A37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10 exp bulbar palsy, progressive/</w:t>
      </w:r>
    </w:p>
    <w:p w14:paraId="2CF48C72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11 Progressive muscular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atroph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3CBCAA6F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12 Primary lateral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scleros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2CE346EE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13 1 or 2 or 3 or 4 or 5 or 6 or 7 or 8 or 9 or 10 or 11 or 12</w:t>
      </w:r>
    </w:p>
    <w:p w14:paraId="2624F3CD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14 </w:t>
      </w:r>
      <w:proofErr w:type="spellStart"/>
      <w:proofErr w:type="gramStart"/>
      <w:r w:rsidRPr="00A74C18">
        <w:rPr>
          <w:rFonts w:ascii="Calibri" w:eastAsia="Calibri" w:hAnsi="Calibri" w:cs="Calibri"/>
          <w:sz w:val="24"/>
          <w:szCs w:val="24"/>
        </w:rPr>
        <w:t>decision.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72A9C30E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15 exp </w:t>
      </w:r>
      <w:r>
        <w:rPr>
          <w:rFonts w:ascii="Calibri" w:eastAsia="Calibri" w:hAnsi="Calibri" w:cs="Calibri"/>
          <w:sz w:val="24"/>
          <w:szCs w:val="24"/>
        </w:rPr>
        <w:t>Decision-making</w:t>
      </w:r>
      <w:r w:rsidRPr="00A74C18">
        <w:rPr>
          <w:rFonts w:ascii="Calibri" w:eastAsia="Calibri" w:hAnsi="Calibri" w:cs="Calibri"/>
          <w:sz w:val="24"/>
          <w:szCs w:val="24"/>
        </w:rPr>
        <w:t>/</w:t>
      </w:r>
    </w:p>
    <w:p w14:paraId="75ACEA24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16 (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mak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* adj2 decision*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)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059F633D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17 </w:t>
      </w:r>
      <w:r>
        <w:rPr>
          <w:rFonts w:ascii="Calibri" w:eastAsia="Calibri" w:hAnsi="Calibri" w:cs="Calibri"/>
          <w:sz w:val="24"/>
          <w:szCs w:val="24"/>
        </w:rPr>
        <w:t>decision-</w:t>
      </w:r>
      <w:proofErr w:type="spellStart"/>
      <w:proofErr w:type="gramStart"/>
      <w:r>
        <w:rPr>
          <w:rFonts w:ascii="Calibri" w:eastAsia="Calibri" w:hAnsi="Calibri" w:cs="Calibri"/>
          <w:sz w:val="24"/>
          <w:szCs w:val="24"/>
        </w:rPr>
        <w:t>making</w:t>
      </w:r>
      <w:r w:rsidRPr="00A74C18">
        <w:rPr>
          <w:rFonts w:ascii="Calibri" w:eastAsia="Calibri" w:hAnsi="Calibri" w:cs="Calibri"/>
          <w:sz w:val="24"/>
          <w:szCs w:val="24"/>
        </w:rPr>
        <w:t>.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4EAECDE3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18 (shared adj2 decision)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mp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 [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mp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=title, abstract, original title, name of substance</w:t>
      </w:r>
    </w:p>
    <w:p w14:paraId="231D562F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word, subject heading word, floating sub-heading word, keyword heading word,</w:t>
      </w:r>
    </w:p>
    <w:p w14:paraId="377FFEF3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organism supplementary concept word, protocol supplementary concept word, rare</w:t>
      </w:r>
    </w:p>
    <w:p w14:paraId="44647AC2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fr-FR"/>
        </w:rPr>
      </w:pPr>
      <w:proofErr w:type="spellStart"/>
      <w:proofErr w:type="gramStart"/>
      <w:r w:rsidRPr="00A17299">
        <w:rPr>
          <w:rFonts w:ascii="Calibri" w:eastAsia="Calibri" w:hAnsi="Calibri" w:cs="Calibri"/>
          <w:sz w:val="24"/>
          <w:szCs w:val="24"/>
          <w:lang w:val="fr-FR"/>
        </w:rPr>
        <w:t>disease</w:t>
      </w:r>
      <w:proofErr w:type="spellEnd"/>
      <w:proofErr w:type="gramEnd"/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 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supplementary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 concept 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word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, unique identifier, 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synonyms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>]</w:t>
      </w:r>
    </w:p>
    <w:p w14:paraId="5DC62D15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fr-FR"/>
        </w:rPr>
      </w:pPr>
      <w:r w:rsidRPr="00A17299">
        <w:rPr>
          <w:rFonts w:ascii="Calibri" w:eastAsia="Calibri" w:hAnsi="Calibri" w:cs="Calibri"/>
          <w:sz w:val="24"/>
          <w:szCs w:val="24"/>
          <w:lang w:val="fr-FR"/>
        </w:rPr>
        <w:t>19 patient engage</w:t>
      </w:r>
      <w:proofErr w:type="gramStart"/>
      <w:r w:rsidRPr="00A17299">
        <w:rPr>
          <w:rFonts w:ascii="Calibri" w:eastAsia="Calibri" w:hAnsi="Calibri" w:cs="Calibri"/>
          <w:sz w:val="24"/>
          <w:szCs w:val="24"/>
          <w:lang w:val="fr-FR"/>
        </w:rPr>
        <w:t>*.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ti</w:t>
      </w:r>
      <w:proofErr w:type="gramEnd"/>
      <w:r w:rsidRPr="00A17299">
        <w:rPr>
          <w:rFonts w:ascii="Calibri" w:eastAsia="Calibri" w:hAnsi="Calibri" w:cs="Calibri"/>
          <w:sz w:val="24"/>
          <w:szCs w:val="24"/>
          <w:lang w:val="fr-FR"/>
        </w:rPr>
        <w:t>,ab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>.</w:t>
      </w:r>
    </w:p>
    <w:p w14:paraId="16BC58D8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fr-FR"/>
        </w:rPr>
      </w:pPr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20 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exp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 Patient Participation/</w:t>
      </w:r>
    </w:p>
    <w:p w14:paraId="52A9249E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21 patient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participat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3DEEAC8C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lastRenderedPageBreak/>
        <w:t xml:space="preserve">22 exp </w:t>
      </w:r>
      <w:r>
        <w:rPr>
          <w:rFonts w:ascii="Calibri" w:eastAsia="Calibri" w:hAnsi="Calibri" w:cs="Calibri"/>
          <w:sz w:val="24"/>
          <w:szCs w:val="24"/>
        </w:rPr>
        <w:t>Decision-making</w:t>
      </w:r>
      <w:r w:rsidRPr="00A74C18">
        <w:rPr>
          <w:rFonts w:ascii="Calibri" w:eastAsia="Calibri" w:hAnsi="Calibri" w:cs="Calibri"/>
          <w:sz w:val="24"/>
          <w:szCs w:val="24"/>
        </w:rPr>
        <w:t>, Shared/</w:t>
      </w:r>
    </w:p>
    <w:p w14:paraId="085E46F6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23 exp Patient Preference/</w:t>
      </w:r>
    </w:p>
    <w:p w14:paraId="23D50583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24 choice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3E414AA2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25 option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69D8ECBC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26 preference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41FED7DE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27 advance* care plan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68AC24E1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28 advance* decision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2F0FC5A6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29 exp advance care planning/</w:t>
      </w:r>
    </w:p>
    <w:p w14:paraId="0B1E3917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30 14 or 15 or 16 or 17 or 18 or 19 or 20 or 21 or 22 or 23 or 24 or 25 or 26 or 27</w:t>
      </w:r>
    </w:p>
    <w:p w14:paraId="2180DB48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or 28 or 29</w:t>
      </w:r>
    </w:p>
    <w:p w14:paraId="67692E46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31 exp Qualitative Research/</w:t>
      </w:r>
    </w:p>
    <w:p w14:paraId="49211A75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32 qualitativ*.ti,ab.</w:t>
      </w:r>
    </w:p>
    <w:p w14:paraId="1600CAFB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33 interview*.ti,ab.</w:t>
      </w:r>
    </w:p>
    <w:p w14:paraId="3777B5CF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34 exp interview/</w:t>
      </w:r>
    </w:p>
    <w:p w14:paraId="068689A3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35 focus group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725AF7F8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36 exp focus groups/</w:t>
      </w:r>
    </w:p>
    <w:p w14:paraId="26E7E96B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37 thematic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analys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29F27F52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38 conversational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analys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570B3146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39 content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analys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636E2504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40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phenomenol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138EFB73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41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ethnograph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6F511AF4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42 exp Anthropology, Cultural/</w:t>
      </w:r>
    </w:p>
    <w:p w14:paraId="1583FAFA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43 attitude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034017E0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44 experience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4CE091B0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45 perception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5E41F850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46 exp Attitude to Health/ or exp Perception/</w:t>
      </w:r>
    </w:p>
    <w:p w14:paraId="23DFEAB5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47 theme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603BECD5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48 (grounded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adj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 xml:space="preserve"> (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heor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 xml:space="preserve">* or stud* or research or </w:t>
      </w:r>
      <w:proofErr w:type="spellStart"/>
      <w:proofErr w:type="gramStart"/>
      <w:r w:rsidRPr="00A74C18">
        <w:rPr>
          <w:rFonts w:ascii="Calibri" w:eastAsia="Calibri" w:hAnsi="Calibri" w:cs="Calibri"/>
          <w:sz w:val="24"/>
          <w:szCs w:val="24"/>
        </w:rPr>
        <w:t>analys?s</w:t>
      </w:r>
      <w:proofErr w:type="spellEnd"/>
      <w:proofErr w:type="gramEnd"/>
      <w:r w:rsidRPr="00A74C18">
        <w:rPr>
          <w:rFonts w:ascii="Calibri" w:eastAsia="Calibri" w:hAnsi="Calibri" w:cs="Calibri"/>
          <w:sz w:val="24"/>
          <w:szCs w:val="24"/>
        </w:rPr>
        <w:t>))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mp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 [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mp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=title,</w:t>
      </w:r>
    </w:p>
    <w:p w14:paraId="75F9815D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lastRenderedPageBreak/>
        <w:t>abstract, original title, name of substance word, subject heading word, floating subheading word, keyword heading word, organism supplementary concept word,</w:t>
      </w:r>
    </w:p>
    <w:p w14:paraId="7FE4D2C1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protocol supplementary concept word, rare disease supplementary concept word,</w:t>
      </w:r>
    </w:p>
    <w:p w14:paraId="08762DA1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unique identifier, synonyms]</w:t>
      </w:r>
    </w:p>
    <w:p w14:paraId="38C1222D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49 (biographical adj1 method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)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6448E406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50 theoretical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sampl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5B60A58D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51 (purpos* adj4 sampl*).ti,ab.</w:t>
      </w:r>
    </w:p>
    <w:p w14:paraId="25BBF73A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52 (observational adj1 method*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)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37084037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53 (constant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adj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 xml:space="preserve"> (comparative or comparison)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)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52945725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54 ((discourse* or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discurs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 xml:space="preserve">*) adj3 </w:t>
      </w:r>
      <w:proofErr w:type="spellStart"/>
      <w:proofErr w:type="gramStart"/>
      <w:r w:rsidRPr="00A74C18">
        <w:rPr>
          <w:rFonts w:ascii="Calibri" w:eastAsia="Calibri" w:hAnsi="Calibri" w:cs="Calibri"/>
          <w:sz w:val="24"/>
          <w:szCs w:val="24"/>
        </w:rPr>
        <w:t>analys?s</w:t>
      </w:r>
      <w:proofErr w:type="spellEnd"/>
      <w:proofErr w:type="gramEnd"/>
      <w:r w:rsidRPr="00A74C18">
        <w:rPr>
          <w:rFonts w:ascii="Calibri" w:eastAsia="Calibri" w:hAnsi="Calibri" w:cs="Calibri"/>
          <w:sz w:val="24"/>
          <w:szCs w:val="24"/>
        </w:rPr>
        <w:t>)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1FE00621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55 narrative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analys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7057D1BD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56 (social construct* or post-modern* or postmodern* or post-structural* or</w:t>
      </w:r>
    </w:p>
    <w:p w14:paraId="741630E0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proofErr w:type="spellStart"/>
      <w:r w:rsidRPr="00A74C18">
        <w:rPr>
          <w:rFonts w:ascii="Calibri" w:eastAsia="Calibri" w:hAnsi="Calibri" w:cs="Calibri"/>
          <w:sz w:val="24"/>
          <w:szCs w:val="24"/>
        </w:rPr>
        <w:t>poststructural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 xml:space="preserve">* or post structural* or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post modern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 xml:space="preserve">* or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feminis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*)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mp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 or interpret</w:t>
      </w:r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125DECE6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[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mp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=title, abstract, original title, name of substance word, subject heading word,</w:t>
      </w:r>
    </w:p>
    <w:p w14:paraId="38560035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floating sub-heading word, keyword heading word, organism supplementary concept</w:t>
      </w:r>
    </w:p>
    <w:p w14:paraId="5652C420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word, protocol supplementary concept word, rare disease supplementary concept</w:t>
      </w:r>
    </w:p>
    <w:p w14:paraId="403AD56B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word, unique identifier, synonyms]</w:t>
      </w:r>
    </w:p>
    <w:p w14:paraId="2C1A42E3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57 31 or 32 or 33 or 34 or 35 or 36 or 37 or 38 or 39 or 40 or 41 or 42 or 43 or 44</w:t>
      </w:r>
    </w:p>
    <w:p w14:paraId="0684D037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or 45 or 46 or 47 or 48 or 49 or 50 or 51 or 52 or 53 or 54 or 55 or 56</w:t>
      </w:r>
    </w:p>
    <w:p w14:paraId="303487FA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58 exp Gastrostomy/</w:t>
      </w:r>
    </w:p>
    <w:p w14:paraId="6A514BEC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59 gastrostom*.ti,ab.</w:t>
      </w:r>
    </w:p>
    <w:p w14:paraId="4BDA8F39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60 PEG.ti,ab.</w:t>
      </w:r>
    </w:p>
    <w:p w14:paraId="1AB56C87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61 RIG.ti,ab.</w:t>
      </w:r>
    </w:p>
    <w:p w14:paraId="3D114352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62 percutaneous endoscopic gastrostom*.ti,ab.</w:t>
      </w:r>
    </w:p>
    <w:p w14:paraId="5A50772E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63 Percutaneous image guided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gastrostom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5BF90A1C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64 per-oral image guided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gastrostom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7C05AB4F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65 radiologically inserted 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gastrostom</w:t>
      </w:r>
      <w:proofErr w:type="spellEnd"/>
      <w:proofErr w:type="gramStart"/>
      <w:r w:rsidRPr="00A74C18">
        <w:rPr>
          <w:rFonts w:ascii="Calibri" w:eastAsia="Calibri" w:hAnsi="Calibri" w:cs="Calibri"/>
          <w:sz w:val="24"/>
          <w:szCs w:val="24"/>
        </w:rPr>
        <w:t>*.</w:t>
      </w:r>
      <w:proofErr w:type="spellStart"/>
      <w:r w:rsidRPr="00A74C18">
        <w:rPr>
          <w:rFonts w:ascii="Calibri" w:eastAsia="Calibri" w:hAnsi="Calibri" w:cs="Calibri"/>
          <w:sz w:val="24"/>
          <w:szCs w:val="24"/>
        </w:rPr>
        <w:t>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0089FF6C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66 percutaneous radiological gastrostom*.ti,ab.</w:t>
      </w:r>
    </w:p>
    <w:p w14:paraId="49188051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67 g-tube.ti,ab.</w:t>
      </w:r>
    </w:p>
    <w:p w14:paraId="4BFF721A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lastRenderedPageBreak/>
        <w:t>68 feed* tube.ti,ab.</w:t>
      </w:r>
    </w:p>
    <w:p w14:paraId="21C92A1C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69 tube feed*.ti,ab.</w:t>
      </w:r>
    </w:p>
    <w:p w14:paraId="3D6145C5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70 artificial feed*.ti,ab.</w:t>
      </w:r>
    </w:p>
    <w:p w14:paraId="57BE68FD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71 artificial nutrition.ti,ab.</w:t>
      </w:r>
    </w:p>
    <w:p w14:paraId="3ECE8442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pt-PT"/>
        </w:rPr>
      </w:pPr>
      <w:r w:rsidRPr="00A17299">
        <w:rPr>
          <w:rFonts w:ascii="Calibri" w:eastAsia="Calibri" w:hAnsi="Calibri" w:cs="Calibri"/>
          <w:sz w:val="24"/>
          <w:szCs w:val="24"/>
          <w:lang w:val="pt-PT"/>
        </w:rPr>
        <w:t>72 enteral feed*.ti,ab.</w:t>
      </w:r>
    </w:p>
    <w:p w14:paraId="13B4A35C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de-DE"/>
        </w:rPr>
      </w:pPr>
      <w:r w:rsidRPr="00A17299">
        <w:rPr>
          <w:rFonts w:ascii="Calibri" w:eastAsia="Calibri" w:hAnsi="Calibri" w:cs="Calibri"/>
          <w:sz w:val="24"/>
          <w:szCs w:val="24"/>
          <w:lang w:val="de-DE"/>
        </w:rPr>
        <w:t>73 enteral nutrition.ti,ab.</w:t>
      </w:r>
    </w:p>
    <w:p w14:paraId="13EBA98F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de-DE"/>
        </w:rPr>
      </w:pPr>
      <w:r w:rsidRPr="00A17299">
        <w:rPr>
          <w:rFonts w:ascii="Calibri" w:eastAsia="Calibri" w:hAnsi="Calibri" w:cs="Calibri"/>
          <w:sz w:val="24"/>
          <w:szCs w:val="24"/>
          <w:lang w:val="de-DE"/>
        </w:rPr>
        <w:t>74 exp enteral nutrition/</w:t>
      </w:r>
    </w:p>
    <w:p w14:paraId="52D4A213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75 non-oral feed*.ti,ab.</w:t>
      </w:r>
    </w:p>
    <w:p w14:paraId="425A858C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fr-FR"/>
        </w:rPr>
      </w:pPr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76 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exp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 Ventilation/ or 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exp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 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Noninvasive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 Ventilation/</w:t>
      </w:r>
    </w:p>
    <w:p w14:paraId="25C2331D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77 non-invasive ventilation.ti,ab.</w:t>
      </w:r>
    </w:p>
    <w:p w14:paraId="262F9E8D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78 noninvasive ventilation.ti,ab.</w:t>
      </w:r>
    </w:p>
    <w:p w14:paraId="0BE257D9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it-IT"/>
        </w:rPr>
      </w:pPr>
      <w:r w:rsidRPr="00A17299">
        <w:rPr>
          <w:rFonts w:ascii="Calibri" w:eastAsia="Calibri" w:hAnsi="Calibri" w:cs="Calibri"/>
          <w:sz w:val="24"/>
          <w:szCs w:val="24"/>
          <w:lang w:val="it-IT"/>
        </w:rPr>
        <w:t>79 non invasive ventilation.ti,ab.</w:t>
      </w:r>
    </w:p>
    <w:p w14:paraId="0550E465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fr-FR"/>
        </w:rPr>
      </w:pPr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80 </w:t>
      </w:r>
      <w:proofErr w:type="spellStart"/>
      <w:proofErr w:type="gramStart"/>
      <w:r w:rsidRPr="00A17299">
        <w:rPr>
          <w:rFonts w:ascii="Calibri" w:eastAsia="Calibri" w:hAnsi="Calibri" w:cs="Calibri"/>
          <w:sz w:val="24"/>
          <w:szCs w:val="24"/>
          <w:lang w:val="fr-FR"/>
        </w:rPr>
        <w:t>NIV.ti,ab</w:t>
      </w:r>
      <w:proofErr w:type="spellEnd"/>
      <w:proofErr w:type="gramEnd"/>
      <w:r w:rsidRPr="00A17299">
        <w:rPr>
          <w:rFonts w:ascii="Calibri" w:eastAsia="Calibri" w:hAnsi="Calibri" w:cs="Calibri"/>
          <w:sz w:val="24"/>
          <w:szCs w:val="24"/>
          <w:lang w:val="fr-FR"/>
        </w:rPr>
        <w:t>.</w:t>
      </w:r>
    </w:p>
    <w:p w14:paraId="0B56B1E3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fr-FR"/>
        </w:rPr>
      </w:pPr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81 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exp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 Respiration, 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Artificial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>/</w:t>
      </w:r>
    </w:p>
    <w:p w14:paraId="17F317FA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fr-FR"/>
        </w:rPr>
      </w:pPr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82 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mechanical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 </w:t>
      </w:r>
      <w:proofErr w:type="spellStart"/>
      <w:proofErr w:type="gramStart"/>
      <w:r w:rsidRPr="00A17299">
        <w:rPr>
          <w:rFonts w:ascii="Calibri" w:eastAsia="Calibri" w:hAnsi="Calibri" w:cs="Calibri"/>
          <w:sz w:val="24"/>
          <w:szCs w:val="24"/>
          <w:lang w:val="fr-FR"/>
        </w:rPr>
        <w:t>ventilation.ti</w:t>
      </w:r>
      <w:proofErr w:type="gramEnd"/>
      <w:r w:rsidRPr="00A17299">
        <w:rPr>
          <w:rFonts w:ascii="Calibri" w:eastAsia="Calibri" w:hAnsi="Calibri" w:cs="Calibri"/>
          <w:sz w:val="24"/>
          <w:szCs w:val="24"/>
          <w:lang w:val="fr-FR"/>
        </w:rPr>
        <w:t>,ab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>.</w:t>
      </w:r>
    </w:p>
    <w:p w14:paraId="63EB825F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fr-FR"/>
        </w:rPr>
      </w:pPr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83 </w:t>
      </w:r>
      <w:proofErr w:type="spellStart"/>
      <w:proofErr w:type="gramStart"/>
      <w:r w:rsidRPr="00A17299">
        <w:rPr>
          <w:rFonts w:ascii="Calibri" w:eastAsia="Calibri" w:hAnsi="Calibri" w:cs="Calibri"/>
          <w:sz w:val="24"/>
          <w:szCs w:val="24"/>
          <w:lang w:val="fr-FR"/>
        </w:rPr>
        <w:t>tracheostomy.ti</w:t>
      </w:r>
      <w:proofErr w:type="gramEnd"/>
      <w:r w:rsidRPr="00A17299">
        <w:rPr>
          <w:rFonts w:ascii="Calibri" w:eastAsia="Calibri" w:hAnsi="Calibri" w:cs="Calibri"/>
          <w:sz w:val="24"/>
          <w:szCs w:val="24"/>
          <w:lang w:val="fr-FR"/>
        </w:rPr>
        <w:t>,ab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>.</w:t>
      </w:r>
    </w:p>
    <w:p w14:paraId="5CF56B53" w14:textId="77777777" w:rsidR="00D90DB7" w:rsidRPr="00A17299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  <w:lang w:val="fr-FR"/>
        </w:rPr>
      </w:pPr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84 life </w:t>
      </w:r>
      <w:proofErr w:type="spellStart"/>
      <w:r w:rsidRPr="00A17299">
        <w:rPr>
          <w:rFonts w:ascii="Calibri" w:eastAsia="Calibri" w:hAnsi="Calibri" w:cs="Calibri"/>
          <w:sz w:val="24"/>
          <w:szCs w:val="24"/>
          <w:lang w:val="fr-FR"/>
        </w:rPr>
        <w:t>prolonging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 xml:space="preserve"> </w:t>
      </w:r>
      <w:proofErr w:type="spellStart"/>
      <w:proofErr w:type="gramStart"/>
      <w:r w:rsidRPr="00A17299">
        <w:rPr>
          <w:rFonts w:ascii="Calibri" w:eastAsia="Calibri" w:hAnsi="Calibri" w:cs="Calibri"/>
          <w:sz w:val="24"/>
          <w:szCs w:val="24"/>
          <w:lang w:val="fr-FR"/>
        </w:rPr>
        <w:t>treatment.ti</w:t>
      </w:r>
      <w:proofErr w:type="gramEnd"/>
      <w:r w:rsidRPr="00A17299">
        <w:rPr>
          <w:rFonts w:ascii="Calibri" w:eastAsia="Calibri" w:hAnsi="Calibri" w:cs="Calibri"/>
          <w:sz w:val="24"/>
          <w:szCs w:val="24"/>
          <w:lang w:val="fr-FR"/>
        </w:rPr>
        <w:t>,ab</w:t>
      </w:r>
      <w:proofErr w:type="spellEnd"/>
      <w:r w:rsidRPr="00A17299">
        <w:rPr>
          <w:rFonts w:ascii="Calibri" w:eastAsia="Calibri" w:hAnsi="Calibri" w:cs="Calibri"/>
          <w:sz w:val="24"/>
          <w:szCs w:val="24"/>
          <w:lang w:val="fr-FR"/>
        </w:rPr>
        <w:t>.</w:t>
      </w:r>
    </w:p>
    <w:p w14:paraId="4E232FCF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 xml:space="preserve">85 life prolonging </w:t>
      </w:r>
      <w:proofErr w:type="spellStart"/>
      <w:proofErr w:type="gramStart"/>
      <w:r w:rsidRPr="00A74C18">
        <w:rPr>
          <w:rFonts w:ascii="Calibri" w:eastAsia="Calibri" w:hAnsi="Calibri" w:cs="Calibri"/>
          <w:sz w:val="24"/>
          <w:szCs w:val="24"/>
        </w:rPr>
        <w:t>intervention.ti</w:t>
      </w:r>
      <w:proofErr w:type="gramEnd"/>
      <w:r w:rsidRPr="00A74C18">
        <w:rPr>
          <w:rFonts w:ascii="Calibri" w:eastAsia="Calibri" w:hAnsi="Calibri" w:cs="Calibri"/>
          <w:sz w:val="24"/>
          <w:szCs w:val="24"/>
        </w:rPr>
        <w:t>,ab</w:t>
      </w:r>
      <w:proofErr w:type="spellEnd"/>
      <w:r w:rsidRPr="00A74C18">
        <w:rPr>
          <w:rFonts w:ascii="Calibri" w:eastAsia="Calibri" w:hAnsi="Calibri" w:cs="Calibri"/>
          <w:sz w:val="24"/>
          <w:szCs w:val="24"/>
        </w:rPr>
        <w:t>.</w:t>
      </w:r>
    </w:p>
    <w:p w14:paraId="36EDFE2D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86 58 or 59 or 60 or 61 or 62 or 63 or 64 or 65 or 66 or 67 or 68 or 69 or 70 or 71</w:t>
      </w:r>
    </w:p>
    <w:p w14:paraId="633CE65A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or 72 or 73 or 74 or 75 or 76 or 77 or 78 or 79 or 80 or 81 or 82 or 83 or 84 or 85</w:t>
      </w:r>
    </w:p>
    <w:p w14:paraId="325DFB04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87 30 or 86</w:t>
      </w:r>
    </w:p>
    <w:p w14:paraId="5A7386A4" w14:textId="77777777" w:rsidR="00D90DB7" w:rsidRPr="00A74C18" w:rsidRDefault="00D90DB7" w:rsidP="00D90DB7">
      <w:pPr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 w:rsidRPr="00A74C18">
        <w:rPr>
          <w:rFonts w:ascii="Calibri" w:eastAsia="Calibri" w:hAnsi="Calibri" w:cs="Calibri"/>
          <w:sz w:val="24"/>
          <w:szCs w:val="24"/>
        </w:rPr>
        <w:t>88 13 and 57 and 87</w:t>
      </w:r>
    </w:p>
    <w:p w14:paraId="67372F66" w14:textId="77777777" w:rsidR="00F31253" w:rsidRDefault="00F31253"/>
    <w:sectPr w:rsidR="00F31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DB7"/>
    <w:rsid w:val="00D90DB7"/>
    <w:rsid w:val="00F3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0FB40"/>
  <w15:chartTrackingRefBased/>
  <w15:docId w15:val="{FA0191AF-272A-431D-A32F-406ED9EA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DB7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hite</dc:creator>
  <cp:keywords/>
  <dc:description/>
  <cp:lastModifiedBy>Sean White</cp:lastModifiedBy>
  <cp:revision>1</cp:revision>
  <dcterms:created xsi:type="dcterms:W3CDTF">2022-12-07T08:42:00Z</dcterms:created>
  <dcterms:modified xsi:type="dcterms:W3CDTF">2022-12-07T08:42:00Z</dcterms:modified>
</cp:coreProperties>
</file>